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F10B1" w14:textId="5508E64C" w:rsidR="00DB2DBC" w:rsidRDefault="00AC49F9" w:rsidP="009873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49F9">
        <w:rPr>
          <w:rFonts w:ascii="Times New Roman" w:hAnsi="Times New Roman" w:cs="Times New Roman"/>
          <w:b/>
          <w:sz w:val="24"/>
          <w:szCs w:val="24"/>
        </w:rPr>
        <w:t>App</w:t>
      </w:r>
      <w:r w:rsidR="0062392C">
        <w:rPr>
          <w:rFonts w:ascii="Times New Roman" w:hAnsi="Times New Roman" w:cs="Times New Roman"/>
          <w:b/>
          <w:sz w:val="24"/>
          <w:szCs w:val="24"/>
        </w:rPr>
        <w:t>endix</w:t>
      </w:r>
      <w:r w:rsidR="00BC0D0B">
        <w:rPr>
          <w:rFonts w:ascii="Times New Roman" w:hAnsi="Times New Roman" w:cs="Times New Roman"/>
          <w:b/>
          <w:sz w:val="24"/>
          <w:szCs w:val="24"/>
        </w:rPr>
        <w:t xml:space="preserve"> A</w:t>
      </w:r>
    </w:p>
    <w:p w14:paraId="60C11949" w14:textId="15B4B1C5" w:rsidR="00987317" w:rsidRPr="009E2382" w:rsidRDefault="00987317" w:rsidP="00987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</w:t>
      </w:r>
      <w:bookmarkStart w:id="0" w:name="_GoBack"/>
      <w:bookmarkEnd w:id="0"/>
      <w:r w:rsidR="001E045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The learning targets, familiarization items, and test items for the prosodic learning experiment. Results of this experiment will be reported elsewhere. Syllable boundaries are indicated with a period. In the high experimental frequency condition, participants heard all three familiarization items. In the low experimental frequency condition, participants only heard the italicized familiarization item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83"/>
        <w:gridCol w:w="1702"/>
        <w:gridCol w:w="1196"/>
        <w:gridCol w:w="1210"/>
        <w:gridCol w:w="1170"/>
        <w:gridCol w:w="1329"/>
      </w:tblGrid>
      <w:tr w:rsidR="00987317" w:rsidRPr="009E2382" w14:paraId="07444FE3" w14:textId="77777777" w:rsidTr="00C57D0F">
        <w:trPr>
          <w:jc w:val="center"/>
        </w:trPr>
        <w:tc>
          <w:tcPr>
            <w:tcW w:w="0" w:type="auto"/>
            <w:vAlign w:val="center"/>
          </w:tcPr>
          <w:p w14:paraId="6AF3DD8F" w14:textId="77777777" w:rsidR="00987317" w:rsidRPr="009E2382" w:rsidRDefault="00987317" w:rsidP="00C57D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7A133" w14:textId="77777777" w:rsidR="00987317" w:rsidRPr="009E2382" w:rsidRDefault="00987317" w:rsidP="00C57D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357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FEAE1" w14:textId="77777777" w:rsidR="00987317" w:rsidRPr="009E2382" w:rsidRDefault="00987317" w:rsidP="00C57D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iarization</w:t>
            </w: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2B347" w14:textId="77777777" w:rsidR="00987317" w:rsidRPr="009E2382" w:rsidRDefault="00987317" w:rsidP="00C57D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987317" w:rsidRPr="009E2382" w14:paraId="6EB060E3" w14:textId="77777777" w:rsidTr="00C57D0F">
        <w:trPr>
          <w:jc w:val="center"/>
        </w:trPr>
        <w:tc>
          <w:tcPr>
            <w:tcW w:w="0" w:type="auto"/>
            <w:vMerge w:val="restart"/>
            <w:vAlign w:val="center"/>
          </w:tcPr>
          <w:p w14:paraId="5518A530" w14:textId="6D5425A0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odic Learning</w:t>
            </w:r>
          </w:p>
          <w:p w14:paraId="2D85FEFA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auto"/>
            <w:vAlign w:val="center"/>
          </w:tcPr>
          <w:p w14:paraId="08937CD0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2-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le</w:t>
            </w: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 SW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1D27EFB0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re.də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22E84A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ti.də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361EF2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.sə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4E0F5F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po.fə</w:t>
            </w:r>
            <w:proofErr w:type="spellEnd"/>
          </w:p>
        </w:tc>
      </w:tr>
      <w:tr w:rsidR="00987317" w:rsidRPr="009E2382" w14:paraId="422AD27F" w14:textId="77777777" w:rsidTr="00C57D0F">
        <w:trPr>
          <w:jc w:val="center"/>
        </w:trPr>
        <w:tc>
          <w:tcPr>
            <w:tcW w:w="0" w:type="auto"/>
            <w:vMerge/>
            <w:vAlign w:val="center"/>
          </w:tcPr>
          <w:p w14:paraId="7F81D933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679BB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4-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le</w:t>
            </w: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 SW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6328CCAE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do.lə.re.sə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10F92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so.lə.ti.rə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FF1E24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.tə.so.rə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343D91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mi.fə.po.bə</w:t>
            </w:r>
            <w:proofErr w:type="spellEnd"/>
          </w:p>
        </w:tc>
      </w:tr>
      <w:tr w:rsidR="00987317" w:rsidRPr="009E2382" w14:paraId="70FEA08F" w14:textId="77777777" w:rsidTr="00C57D0F">
        <w:trPr>
          <w:jc w:val="center"/>
        </w:trPr>
        <w:tc>
          <w:tcPr>
            <w:tcW w:w="0" w:type="auto"/>
            <w:vMerge/>
            <w:vAlign w:val="center"/>
          </w:tcPr>
          <w:p w14:paraId="7FDA1E7C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07EC5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2-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le</w:t>
            </w: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 WS</w:t>
            </w:r>
          </w:p>
        </w:tc>
        <w:tc>
          <w:tcPr>
            <w:tcW w:w="1196" w:type="dxa"/>
            <w:tcBorders>
              <w:top w:val="nil"/>
              <w:bottom w:val="nil"/>
            </w:tcBorders>
            <w:vAlign w:val="center"/>
          </w:tcPr>
          <w:p w14:paraId="729C31FE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lə.d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36C2CD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tə.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C111B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ə.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892288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bə.mi</w:t>
            </w:r>
            <w:proofErr w:type="spellEnd"/>
          </w:p>
        </w:tc>
      </w:tr>
      <w:tr w:rsidR="00987317" w:rsidRPr="009E2382" w14:paraId="7AA6F63C" w14:textId="77777777" w:rsidTr="00C57D0F">
        <w:trPr>
          <w:jc w:val="center"/>
        </w:trPr>
        <w:tc>
          <w:tcPr>
            <w:tcW w:w="0" w:type="auto"/>
            <w:vMerge/>
            <w:vAlign w:val="center"/>
          </w:tcPr>
          <w:p w14:paraId="73627007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nil"/>
            </w:tcBorders>
            <w:shd w:val="clear" w:color="auto" w:fill="auto"/>
            <w:vAlign w:val="center"/>
          </w:tcPr>
          <w:p w14:paraId="2270B3E8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4-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ble</w:t>
            </w: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 xml:space="preserve"> WS</w:t>
            </w:r>
          </w:p>
        </w:tc>
        <w:tc>
          <w:tcPr>
            <w:tcW w:w="1196" w:type="dxa"/>
            <w:tcBorders>
              <w:top w:val="nil"/>
            </w:tcBorders>
            <w:vAlign w:val="center"/>
          </w:tcPr>
          <w:p w14:paraId="58B28C65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də.ti.rə.l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C0D29C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rə.so.tə.d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5C954C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ə.la.sə.r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D84A4A" w14:textId="77777777" w:rsidR="00987317" w:rsidRPr="009E2382" w:rsidRDefault="00987317" w:rsidP="00C57D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382">
              <w:rPr>
                <w:rFonts w:ascii="Times New Roman" w:hAnsi="Times New Roman" w:cs="Times New Roman"/>
                <w:sz w:val="24"/>
                <w:szCs w:val="24"/>
              </w:rPr>
              <w:t>pə.fa.mə.be</w:t>
            </w:r>
          </w:p>
        </w:tc>
      </w:tr>
    </w:tbl>
    <w:p w14:paraId="724157A7" w14:textId="77777777" w:rsidR="00987317" w:rsidRPr="009E2382" w:rsidRDefault="00987317" w:rsidP="009873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C154BF" w14:textId="77777777" w:rsidR="0062392C" w:rsidRDefault="0062392C">
      <w:pPr>
        <w:rPr>
          <w:rFonts w:ascii="Times New Roman" w:hAnsi="Times New Roman" w:cs="Times New Roman"/>
          <w:b/>
          <w:sz w:val="24"/>
          <w:szCs w:val="24"/>
        </w:rPr>
      </w:pPr>
    </w:p>
    <w:sectPr w:rsidR="00623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9F9"/>
    <w:rsid w:val="00050837"/>
    <w:rsid w:val="0006652B"/>
    <w:rsid w:val="00184606"/>
    <w:rsid w:val="001E045F"/>
    <w:rsid w:val="001E1ED7"/>
    <w:rsid w:val="002C2FA3"/>
    <w:rsid w:val="002D6F04"/>
    <w:rsid w:val="002D7BF3"/>
    <w:rsid w:val="00316A80"/>
    <w:rsid w:val="0033485C"/>
    <w:rsid w:val="003963B6"/>
    <w:rsid w:val="003C01BE"/>
    <w:rsid w:val="0056071E"/>
    <w:rsid w:val="005F2C93"/>
    <w:rsid w:val="0062392C"/>
    <w:rsid w:val="00644982"/>
    <w:rsid w:val="006A4B20"/>
    <w:rsid w:val="006F6920"/>
    <w:rsid w:val="007D2626"/>
    <w:rsid w:val="00844842"/>
    <w:rsid w:val="008B3939"/>
    <w:rsid w:val="00987317"/>
    <w:rsid w:val="009F2520"/>
    <w:rsid w:val="00AA5AE1"/>
    <w:rsid w:val="00AC49F9"/>
    <w:rsid w:val="00BC0D0B"/>
    <w:rsid w:val="00BC37FC"/>
    <w:rsid w:val="00C81BF0"/>
    <w:rsid w:val="00D24A8F"/>
    <w:rsid w:val="00D82700"/>
    <w:rsid w:val="00DB2DBC"/>
    <w:rsid w:val="00DB6D4A"/>
    <w:rsid w:val="00E71A50"/>
    <w:rsid w:val="00E96858"/>
    <w:rsid w:val="00EB0A18"/>
    <w:rsid w:val="00F676CA"/>
    <w:rsid w:val="00FA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AAE5"/>
  <w15:chartTrackingRefBased/>
  <w15:docId w15:val="{284E72B3-0A4D-47E9-9823-75AF25E6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4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klahoma State University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smeier, Peter</dc:creator>
  <cp:keywords/>
  <dc:description/>
  <cp:lastModifiedBy>Richtsmeier, Peter</cp:lastModifiedBy>
  <cp:revision>4</cp:revision>
  <dcterms:created xsi:type="dcterms:W3CDTF">2023-01-03T20:47:00Z</dcterms:created>
  <dcterms:modified xsi:type="dcterms:W3CDTF">2023-01-03T21:04:00Z</dcterms:modified>
</cp:coreProperties>
</file>